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5D7" w:rsidRPr="00DA1232" w:rsidRDefault="005935D7">
      <w:pPr>
        <w:rPr>
          <w:rFonts w:ascii="Times New Roman" w:hAnsi="Times New Roman" w:cs="Times New Roman"/>
          <w:lang w:val="en-GB"/>
        </w:rPr>
      </w:pPr>
      <w:r w:rsidRPr="00DA1232">
        <w:rPr>
          <w:rFonts w:ascii="Times New Roman" w:hAnsi="Times New Roman" w:cs="Times New Roman"/>
          <w:b/>
          <w:lang w:val="en-GB"/>
        </w:rPr>
        <w:t>Supplementary Table 1</w:t>
      </w:r>
      <w:r w:rsidR="00B0202A" w:rsidRPr="00DA1232">
        <w:rPr>
          <w:rFonts w:ascii="Times New Roman" w:hAnsi="Times New Roman" w:cs="Times New Roman"/>
          <w:b/>
          <w:lang w:val="en-GB"/>
        </w:rPr>
        <w:t xml:space="preserve">. </w:t>
      </w:r>
      <w:r w:rsidR="00B0202A" w:rsidRPr="00DA1232">
        <w:rPr>
          <w:rFonts w:ascii="Times New Roman" w:hAnsi="Times New Roman" w:cs="Times New Roman"/>
          <w:lang w:val="en-GB"/>
        </w:rPr>
        <w:t>The location and pattern of putative N glycosylation sites in GP5 among Hungarian PRRSV-2 sequences</w:t>
      </w:r>
      <w:r w:rsidR="00361243" w:rsidRPr="00DA1232">
        <w:rPr>
          <w:rFonts w:ascii="Times New Roman" w:hAnsi="Times New Roman" w:cs="Times New Roman"/>
          <w:lang w:val="en-GB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63"/>
        <w:gridCol w:w="932"/>
        <w:gridCol w:w="917"/>
        <w:gridCol w:w="917"/>
        <w:gridCol w:w="917"/>
        <w:gridCol w:w="917"/>
        <w:gridCol w:w="817"/>
        <w:gridCol w:w="1149"/>
        <w:gridCol w:w="1003"/>
      </w:tblGrid>
      <w:tr w:rsidR="005935D7" w:rsidRPr="00DA1232" w:rsidTr="00745032">
        <w:trPr>
          <w:trHeight w:val="330"/>
        </w:trPr>
        <w:tc>
          <w:tcPr>
            <w:tcW w:w="1555" w:type="dxa"/>
            <w:vMerge w:val="restart"/>
            <w:tcBorders>
              <w:left w:val="nil"/>
              <w:right w:val="nil"/>
            </w:tcBorders>
          </w:tcPr>
          <w:p w:rsidR="005935D7" w:rsidRPr="00DA1232" w:rsidRDefault="005935D7" w:rsidP="00745032">
            <w:pPr>
              <w:keepNext/>
              <w:keepLines/>
              <w:spacing w:before="120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sylation pattern</w:t>
            </w:r>
          </w:p>
        </w:tc>
        <w:tc>
          <w:tcPr>
            <w:tcW w:w="18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keepNext/>
              <w:keepLines/>
              <w:spacing w:before="120"/>
              <w:outlineLv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</w:t>
            </w:r>
            <w:proofErr w:type="spellStart"/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</w:t>
            </w:r>
            <w:proofErr w:type="spellEnd"/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tes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9" w:type="dxa"/>
            <w:vMerge w:val="restart"/>
            <w:tcBorders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of total</w:t>
            </w:r>
          </w:p>
        </w:tc>
        <w:tc>
          <w:tcPr>
            <w:tcW w:w="941" w:type="dxa"/>
            <w:vMerge w:val="restart"/>
            <w:tcBorders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eages</w:t>
            </w:r>
          </w:p>
        </w:tc>
      </w:tr>
      <w:tr w:rsidR="005935D7" w:rsidRPr="00DA1232" w:rsidTr="00745032">
        <w:trPr>
          <w:trHeight w:val="330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2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3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4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35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44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51</w:t>
            </w:r>
          </w:p>
        </w:tc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935D7" w:rsidRPr="00DA1232" w:rsidRDefault="005935D7" w:rsidP="00745032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935D7" w:rsidRPr="00DA1232" w:rsidTr="00745032">
        <w:tc>
          <w:tcPr>
            <w:tcW w:w="1555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4.4% (11/32) 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1, L5</w:t>
            </w:r>
          </w:p>
        </w:tc>
      </w:tr>
      <w:tr w:rsidR="005935D7" w:rsidRPr="00DA1232" w:rsidTr="0074503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% (8/32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</w:t>
            </w:r>
          </w:p>
        </w:tc>
      </w:tr>
      <w:tr w:rsidR="005935D7" w:rsidRPr="00DA1232" w:rsidTr="0074503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.5% (4/32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1, L5</w:t>
            </w:r>
          </w:p>
        </w:tc>
      </w:tr>
      <w:tr w:rsidR="005935D7" w:rsidRPr="00DA1232" w:rsidTr="0074503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% (3/3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</w:t>
            </w:r>
          </w:p>
        </w:tc>
      </w:tr>
      <w:tr w:rsidR="005935D7" w:rsidRPr="00DA1232" w:rsidTr="00745032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% (3/3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5</w:t>
            </w:r>
          </w:p>
        </w:tc>
      </w:tr>
      <w:tr w:rsidR="005935D7" w:rsidRPr="00DA1232" w:rsidTr="00745032"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+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% (3/32)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vAlign w:val="center"/>
          </w:tcPr>
          <w:p w:rsidR="005935D7" w:rsidRPr="00DA1232" w:rsidRDefault="005935D7" w:rsidP="00745032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2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1</w:t>
            </w:r>
          </w:p>
        </w:tc>
      </w:tr>
    </w:tbl>
    <w:p w:rsidR="00AD7CB9" w:rsidRPr="00DA1232" w:rsidRDefault="00AD7CB9">
      <w:pPr>
        <w:rPr>
          <w:lang w:val="en-GB"/>
        </w:rPr>
      </w:pPr>
    </w:p>
    <w:p w:rsidR="0096092A" w:rsidRPr="00DA1232" w:rsidRDefault="00DA72AA">
      <w:pPr>
        <w:rPr>
          <w:rFonts w:ascii="Times New Roman" w:hAnsi="Times New Roman" w:cs="Times New Roman"/>
          <w:lang w:val="en-GB"/>
        </w:rPr>
      </w:pPr>
      <w:r w:rsidRPr="00DA1232">
        <w:rPr>
          <w:rFonts w:ascii="Times New Roman" w:hAnsi="Times New Roman" w:cs="Times New Roman"/>
          <w:b/>
          <w:lang w:val="en-GB"/>
        </w:rPr>
        <w:t>Supplementary Table 2.</w:t>
      </w:r>
      <w:r w:rsidRPr="00DA1232">
        <w:rPr>
          <w:rFonts w:ascii="Times New Roman" w:hAnsi="Times New Roman" w:cs="Times New Roman"/>
          <w:lang w:val="en-GB"/>
        </w:rPr>
        <w:t xml:space="preserve"> Summary of European origin PRRSV-2 ORF5 sequenced </w:t>
      </w:r>
      <w:r w:rsidR="006C6DAE" w:rsidRPr="00DA1232">
        <w:rPr>
          <w:rFonts w:ascii="Times New Roman" w:hAnsi="Times New Roman" w:cs="Times New Roman"/>
          <w:lang w:val="en-GB"/>
        </w:rPr>
        <w:t>used in the phylogenetic analysis</w:t>
      </w:r>
      <w:r w:rsidR="00AD7F30" w:rsidRPr="00DA1232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122"/>
        <w:gridCol w:w="2427"/>
        <w:gridCol w:w="1297"/>
        <w:gridCol w:w="762"/>
      </w:tblGrid>
      <w:tr w:rsidR="00DD207A" w:rsidRPr="00DA1232" w:rsidTr="009B112A">
        <w:trPr>
          <w:trHeight w:val="366"/>
        </w:trPr>
        <w:tc>
          <w:tcPr>
            <w:tcW w:w="2122" w:type="dxa"/>
          </w:tcPr>
          <w:p w:rsidR="00DD207A" w:rsidRPr="00DA1232" w:rsidRDefault="00DD20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lang w:val="en-GB"/>
              </w:rPr>
              <w:t>Accession No.</w:t>
            </w:r>
          </w:p>
        </w:tc>
        <w:tc>
          <w:tcPr>
            <w:tcW w:w="2427" w:type="dxa"/>
          </w:tcPr>
          <w:p w:rsidR="00DD207A" w:rsidRPr="00DA1232" w:rsidRDefault="00DD20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lang w:val="en-GB"/>
              </w:rPr>
              <w:t>Strain</w:t>
            </w:r>
          </w:p>
        </w:tc>
        <w:tc>
          <w:tcPr>
            <w:tcW w:w="1297" w:type="dxa"/>
          </w:tcPr>
          <w:p w:rsidR="00DD207A" w:rsidRPr="00DA1232" w:rsidRDefault="00DD20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lang w:val="en-GB"/>
              </w:rPr>
              <w:t>Country</w:t>
            </w:r>
          </w:p>
        </w:tc>
        <w:tc>
          <w:tcPr>
            <w:tcW w:w="762" w:type="dxa"/>
          </w:tcPr>
          <w:p w:rsidR="00DD207A" w:rsidRPr="00DA1232" w:rsidRDefault="00DD207A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A1232">
              <w:rPr>
                <w:rFonts w:ascii="Times New Roman" w:hAnsi="Times New Roman" w:cs="Times New Roman"/>
                <w:b/>
                <w:lang w:val="en-GB"/>
              </w:rPr>
              <w:t>Year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704A</w:t>
            </w:r>
          </w:p>
        </w:tc>
        <w:tc>
          <w:tcPr>
            <w:tcW w:w="1297" w:type="dxa"/>
          </w:tcPr>
          <w:p w:rsidR="00DC2841" w:rsidRPr="00DA1232" w:rsidRDefault="00DC2841" w:rsidP="000A549C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0A549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738B</w:t>
            </w:r>
          </w:p>
        </w:tc>
        <w:tc>
          <w:tcPr>
            <w:tcW w:w="1297" w:type="dxa"/>
          </w:tcPr>
          <w:p w:rsidR="00DC2841" w:rsidRPr="00DA1232" w:rsidRDefault="00DC2841" w:rsidP="000A549C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0A549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835</w:t>
            </w:r>
          </w:p>
        </w:tc>
        <w:tc>
          <w:tcPr>
            <w:tcW w:w="1297" w:type="dxa"/>
          </w:tcPr>
          <w:p w:rsidR="00DC2841" w:rsidRPr="00DA1232" w:rsidRDefault="00DC2841" w:rsidP="005F4353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5F435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839</w:t>
            </w:r>
          </w:p>
        </w:tc>
        <w:tc>
          <w:tcPr>
            <w:tcW w:w="1297" w:type="dxa"/>
          </w:tcPr>
          <w:p w:rsidR="00DC2841" w:rsidRPr="00DA1232" w:rsidRDefault="00DC2841" w:rsidP="008D69AB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D69A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875</w:t>
            </w:r>
          </w:p>
        </w:tc>
        <w:tc>
          <w:tcPr>
            <w:tcW w:w="1297" w:type="dxa"/>
          </w:tcPr>
          <w:p w:rsidR="00DC2841" w:rsidRPr="00DA1232" w:rsidRDefault="00DC2841" w:rsidP="006267D6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6267D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876</w:t>
            </w:r>
          </w:p>
        </w:tc>
        <w:tc>
          <w:tcPr>
            <w:tcW w:w="1297" w:type="dxa"/>
          </w:tcPr>
          <w:p w:rsidR="00DC2841" w:rsidRPr="00DA1232" w:rsidRDefault="00DC2841" w:rsidP="00EF7552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EF755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6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013</w:t>
            </w:r>
          </w:p>
        </w:tc>
        <w:tc>
          <w:tcPr>
            <w:tcW w:w="1297" w:type="dxa"/>
          </w:tcPr>
          <w:p w:rsidR="00DC2841" w:rsidRPr="00DA1232" w:rsidRDefault="00DC2841" w:rsidP="00EF7552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EF755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027</w:t>
            </w:r>
          </w:p>
        </w:tc>
        <w:tc>
          <w:tcPr>
            <w:tcW w:w="1297" w:type="dxa"/>
          </w:tcPr>
          <w:p w:rsidR="00DC2841" w:rsidRPr="00DA1232" w:rsidRDefault="00DC2841" w:rsidP="00EF7552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EF7552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031</w:t>
            </w:r>
          </w:p>
        </w:tc>
        <w:tc>
          <w:tcPr>
            <w:tcW w:w="1297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0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033</w:t>
            </w:r>
          </w:p>
        </w:tc>
        <w:tc>
          <w:tcPr>
            <w:tcW w:w="1297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253</w:t>
            </w:r>
          </w:p>
        </w:tc>
        <w:tc>
          <w:tcPr>
            <w:tcW w:w="1297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680</w:t>
            </w:r>
          </w:p>
        </w:tc>
        <w:tc>
          <w:tcPr>
            <w:tcW w:w="1297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3236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8683</w:t>
            </w:r>
          </w:p>
        </w:tc>
        <w:tc>
          <w:tcPr>
            <w:tcW w:w="1297" w:type="dxa"/>
          </w:tcPr>
          <w:p w:rsidR="00DC2841" w:rsidRPr="00DA1232" w:rsidRDefault="00DC2841" w:rsidP="0017658D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17658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FC031E">
        <w:trPr>
          <w:trHeight w:val="238"/>
        </w:trPr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9020</w:t>
            </w:r>
          </w:p>
        </w:tc>
        <w:tc>
          <w:tcPr>
            <w:tcW w:w="1297" w:type="dxa"/>
          </w:tcPr>
          <w:p w:rsidR="00DC2841" w:rsidRPr="00DA1232" w:rsidRDefault="00DC2841" w:rsidP="0017658D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17658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6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9259</w:t>
            </w:r>
          </w:p>
        </w:tc>
        <w:tc>
          <w:tcPr>
            <w:tcW w:w="1297" w:type="dxa"/>
          </w:tcPr>
          <w:p w:rsidR="00DC2841" w:rsidRPr="00DA1232" w:rsidRDefault="00DC2841" w:rsidP="00890EA0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90EA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1192</w:t>
            </w:r>
          </w:p>
        </w:tc>
        <w:tc>
          <w:tcPr>
            <w:tcW w:w="1297" w:type="dxa"/>
          </w:tcPr>
          <w:p w:rsidR="00DC2841" w:rsidRPr="00DA1232" w:rsidRDefault="00DC2841" w:rsidP="00890EA0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90EA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3317</w:t>
            </w:r>
          </w:p>
        </w:tc>
        <w:tc>
          <w:tcPr>
            <w:tcW w:w="1297" w:type="dxa"/>
          </w:tcPr>
          <w:p w:rsidR="00DC2841" w:rsidRPr="00DA1232" w:rsidRDefault="00DC2841" w:rsidP="00540A54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540A5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09551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7739</w:t>
            </w:r>
          </w:p>
        </w:tc>
        <w:tc>
          <w:tcPr>
            <w:tcW w:w="1297" w:type="dxa"/>
          </w:tcPr>
          <w:p w:rsidR="00DC2841" w:rsidRPr="00DA1232" w:rsidRDefault="00DC2841" w:rsidP="005C1163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5C116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AJ22307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anish DK3506-12</w:t>
            </w:r>
          </w:p>
        </w:tc>
        <w:tc>
          <w:tcPr>
            <w:tcW w:w="1297" w:type="dxa"/>
          </w:tcPr>
          <w:p w:rsidR="00DC2841" w:rsidRPr="00DA1232" w:rsidRDefault="00DC2841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J22308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nish DK5163-17</w:t>
            </w:r>
          </w:p>
        </w:tc>
        <w:tc>
          <w:tcPr>
            <w:tcW w:w="1297" w:type="dxa"/>
          </w:tcPr>
          <w:p w:rsidR="00DC2841" w:rsidRPr="00DA1232" w:rsidRDefault="00DC2841" w:rsidP="00E20B50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E20B50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J22308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anish DK5163-23</w:t>
            </w:r>
          </w:p>
        </w:tc>
        <w:tc>
          <w:tcPr>
            <w:tcW w:w="1297" w:type="dxa"/>
          </w:tcPr>
          <w:p w:rsidR="00DC2841" w:rsidRPr="00DA1232" w:rsidRDefault="00DC2841" w:rsidP="00362C0E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362C0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Y61579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LU534</w:t>
            </w:r>
          </w:p>
        </w:tc>
        <w:tc>
          <w:tcPr>
            <w:tcW w:w="1297" w:type="dxa"/>
          </w:tcPr>
          <w:p w:rsidR="00DC2841" w:rsidRPr="00DA1232" w:rsidRDefault="00DC2841" w:rsidP="005C1163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762" w:type="dxa"/>
          </w:tcPr>
          <w:p w:rsidR="00DC2841" w:rsidRPr="00DA1232" w:rsidRDefault="00DC2841" w:rsidP="005C116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Y61579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E521</w:t>
            </w:r>
          </w:p>
        </w:tc>
        <w:tc>
          <w:tcPr>
            <w:tcW w:w="1297" w:type="dxa"/>
          </w:tcPr>
          <w:p w:rsidR="00DC2841" w:rsidRPr="00DA1232" w:rsidRDefault="00DC2841" w:rsidP="0038619D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762" w:type="dxa"/>
          </w:tcPr>
          <w:p w:rsidR="00DC2841" w:rsidRPr="00DA1232" w:rsidRDefault="00DC2841" w:rsidP="0038619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Y87585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889</w:t>
            </w:r>
          </w:p>
        </w:tc>
        <w:tc>
          <w:tcPr>
            <w:tcW w:w="1297" w:type="dxa"/>
          </w:tcPr>
          <w:p w:rsidR="00DC2841" w:rsidRPr="00DA1232" w:rsidRDefault="00DC2841" w:rsidP="005F60EB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762" w:type="dxa"/>
          </w:tcPr>
          <w:p w:rsidR="00DC2841" w:rsidRPr="00DA1232" w:rsidRDefault="00DC2841" w:rsidP="005F60E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65174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tendal_V1445/99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62" w:type="dxa"/>
          </w:tcPr>
          <w:p w:rsidR="00DC2841" w:rsidRPr="00DA1232" w:rsidRDefault="00DC2841" w:rsidP="005F60EB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1999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651746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BH_95/10-08_NA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62" w:type="dxa"/>
          </w:tcPr>
          <w:p w:rsidR="00DC2841" w:rsidRPr="00DA1232" w:rsidRDefault="00DC2841" w:rsidP="006353C9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200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2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1-1</w:t>
            </w:r>
          </w:p>
        </w:tc>
        <w:tc>
          <w:tcPr>
            <w:tcW w:w="1297" w:type="dxa"/>
          </w:tcPr>
          <w:p w:rsidR="00DC2841" w:rsidRPr="00DA1232" w:rsidRDefault="00DC2841" w:rsidP="004C3514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4C3514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2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2-2</w:t>
            </w:r>
          </w:p>
        </w:tc>
        <w:tc>
          <w:tcPr>
            <w:tcW w:w="1297" w:type="dxa"/>
          </w:tcPr>
          <w:p w:rsidR="00DC2841" w:rsidRPr="00DA1232" w:rsidRDefault="00DC2841" w:rsidP="006F30DD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6F30DD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2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2-3</w:t>
            </w:r>
          </w:p>
        </w:tc>
        <w:tc>
          <w:tcPr>
            <w:tcW w:w="1297" w:type="dxa"/>
          </w:tcPr>
          <w:p w:rsidR="00DC2841" w:rsidRPr="00DA1232" w:rsidRDefault="00DC2841" w:rsidP="008E2B7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E2B71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3-3</w:t>
            </w:r>
          </w:p>
        </w:tc>
        <w:tc>
          <w:tcPr>
            <w:tcW w:w="1297" w:type="dxa"/>
          </w:tcPr>
          <w:p w:rsidR="00DC2841" w:rsidRPr="00DA1232" w:rsidRDefault="00DC2841" w:rsidP="00C150B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C150BA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2</w:t>
            </w:r>
          </w:p>
        </w:tc>
        <w:tc>
          <w:tcPr>
            <w:tcW w:w="2427" w:type="dxa"/>
          </w:tcPr>
          <w:p w:rsidR="00DC2841" w:rsidRPr="00DA1232" w:rsidRDefault="00DC2841" w:rsidP="00E93B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4-2</w:t>
            </w:r>
          </w:p>
        </w:tc>
        <w:tc>
          <w:tcPr>
            <w:tcW w:w="1297" w:type="dxa"/>
          </w:tcPr>
          <w:p w:rsidR="00DC2841" w:rsidRPr="00DA1232" w:rsidRDefault="00DC2841" w:rsidP="00E93B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E93BC1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4-3</w:t>
            </w:r>
          </w:p>
        </w:tc>
        <w:tc>
          <w:tcPr>
            <w:tcW w:w="1297" w:type="dxa"/>
          </w:tcPr>
          <w:p w:rsidR="00DC2841" w:rsidRPr="00DA1232" w:rsidRDefault="00DC2841" w:rsidP="00A9781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A9781A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KC50663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5-2</w:t>
            </w:r>
          </w:p>
        </w:tc>
        <w:tc>
          <w:tcPr>
            <w:tcW w:w="1297" w:type="dxa"/>
          </w:tcPr>
          <w:p w:rsidR="00DC2841" w:rsidRPr="00DA1232" w:rsidRDefault="00DC2841" w:rsidP="00A9781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A9781A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6-3</w:t>
            </w:r>
          </w:p>
        </w:tc>
        <w:tc>
          <w:tcPr>
            <w:tcW w:w="1297" w:type="dxa"/>
          </w:tcPr>
          <w:p w:rsidR="00DC2841" w:rsidRPr="00DA1232" w:rsidRDefault="00DC2841" w:rsidP="008221E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221E1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30-8-4</w:t>
            </w:r>
          </w:p>
        </w:tc>
        <w:tc>
          <w:tcPr>
            <w:tcW w:w="1297" w:type="dxa"/>
          </w:tcPr>
          <w:p w:rsidR="00DC2841" w:rsidRPr="00DA1232" w:rsidRDefault="00DC2841" w:rsidP="00215F6D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215F6D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1-31</w:t>
            </w:r>
          </w:p>
        </w:tc>
        <w:tc>
          <w:tcPr>
            <w:tcW w:w="1297" w:type="dxa"/>
          </w:tcPr>
          <w:p w:rsidR="00DC2841" w:rsidRPr="00DA1232" w:rsidRDefault="00DC2841" w:rsidP="00360A16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360A16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3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1-34</w:t>
            </w:r>
          </w:p>
        </w:tc>
        <w:tc>
          <w:tcPr>
            <w:tcW w:w="1297" w:type="dxa"/>
          </w:tcPr>
          <w:p w:rsidR="00DC2841" w:rsidRPr="00DA1232" w:rsidRDefault="00DC2841" w:rsidP="00395C6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395C6B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1-35</w:t>
            </w:r>
          </w:p>
        </w:tc>
        <w:tc>
          <w:tcPr>
            <w:tcW w:w="1297" w:type="dxa"/>
          </w:tcPr>
          <w:p w:rsidR="00DC2841" w:rsidRPr="00DA1232" w:rsidRDefault="00DC2841" w:rsidP="00C8779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C8779B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10-2-1</w:t>
            </w:r>
          </w:p>
        </w:tc>
        <w:tc>
          <w:tcPr>
            <w:tcW w:w="1297" w:type="dxa"/>
          </w:tcPr>
          <w:p w:rsidR="00DC2841" w:rsidRPr="00DA1232" w:rsidRDefault="00DC2841" w:rsidP="009901D0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901D0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030311-2</w:t>
            </w:r>
          </w:p>
        </w:tc>
        <w:tc>
          <w:tcPr>
            <w:tcW w:w="1297" w:type="dxa"/>
          </w:tcPr>
          <w:p w:rsidR="00DC2841" w:rsidRPr="00DA1232" w:rsidRDefault="00DC2841" w:rsidP="00E34088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E34088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030311-3</w:t>
            </w:r>
          </w:p>
        </w:tc>
        <w:tc>
          <w:tcPr>
            <w:tcW w:w="1297" w:type="dxa"/>
          </w:tcPr>
          <w:p w:rsidR="00DC2841" w:rsidRPr="00DA1232" w:rsidRDefault="00DC2841" w:rsidP="009C38A5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C38A5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030311-4</w:t>
            </w:r>
          </w:p>
        </w:tc>
        <w:tc>
          <w:tcPr>
            <w:tcW w:w="1297" w:type="dxa"/>
          </w:tcPr>
          <w:p w:rsidR="00DC2841" w:rsidRPr="00DA1232" w:rsidRDefault="00DC2841" w:rsidP="00307C99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307C99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6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3-13</w:t>
            </w:r>
          </w:p>
        </w:tc>
        <w:tc>
          <w:tcPr>
            <w:tcW w:w="1297" w:type="dxa"/>
          </w:tcPr>
          <w:p w:rsidR="00DC2841" w:rsidRPr="00DA1232" w:rsidRDefault="00DC2841" w:rsidP="005824E5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5824E5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3-15</w:t>
            </w:r>
          </w:p>
        </w:tc>
        <w:tc>
          <w:tcPr>
            <w:tcW w:w="1297" w:type="dxa"/>
          </w:tcPr>
          <w:p w:rsidR="00DC2841" w:rsidRPr="00DA1232" w:rsidRDefault="00DC2841" w:rsidP="00702043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702043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3-20</w:t>
            </w:r>
          </w:p>
        </w:tc>
        <w:tc>
          <w:tcPr>
            <w:tcW w:w="1297" w:type="dxa"/>
          </w:tcPr>
          <w:p w:rsidR="00DC2841" w:rsidRPr="00DA1232" w:rsidRDefault="00DC2841" w:rsidP="0099616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96161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4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4-3</w:t>
            </w:r>
          </w:p>
        </w:tc>
        <w:tc>
          <w:tcPr>
            <w:tcW w:w="1297" w:type="dxa"/>
          </w:tcPr>
          <w:p w:rsidR="00DC2841" w:rsidRPr="00DA1232" w:rsidRDefault="00DC2841" w:rsidP="00CE0C33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CE0C33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4-5</w:t>
            </w:r>
          </w:p>
        </w:tc>
        <w:tc>
          <w:tcPr>
            <w:tcW w:w="1297" w:type="dxa"/>
          </w:tcPr>
          <w:p w:rsidR="00DC2841" w:rsidRPr="00DA1232" w:rsidRDefault="00DC2841" w:rsidP="003E4B6E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3E4B6E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4-7</w:t>
            </w:r>
          </w:p>
        </w:tc>
        <w:tc>
          <w:tcPr>
            <w:tcW w:w="1297" w:type="dxa"/>
          </w:tcPr>
          <w:p w:rsidR="00DC2841" w:rsidRPr="00DA1232" w:rsidRDefault="00DC2841" w:rsidP="00794E6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794E6A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10-5-1</w:t>
            </w:r>
          </w:p>
        </w:tc>
        <w:tc>
          <w:tcPr>
            <w:tcW w:w="1297" w:type="dxa"/>
          </w:tcPr>
          <w:p w:rsidR="00DC2841" w:rsidRPr="00DA1232" w:rsidRDefault="00DC2841" w:rsidP="00F2426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F2426A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30-6-27</w:t>
            </w:r>
          </w:p>
        </w:tc>
        <w:tc>
          <w:tcPr>
            <w:tcW w:w="1297" w:type="dxa"/>
          </w:tcPr>
          <w:p w:rsidR="00DC2841" w:rsidRPr="00DA1232" w:rsidRDefault="00DC2841" w:rsidP="004840D4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4840D4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10-1-5</w:t>
            </w:r>
          </w:p>
        </w:tc>
        <w:tc>
          <w:tcPr>
            <w:tcW w:w="1297" w:type="dxa"/>
          </w:tcPr>
          <w:p w:rsidR="00DC2841" w:rsidRPr="00DA1232" w:rsidRDefault="00DC2841" w:rsidP="006D72D5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6D72D5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10-2-8</w:t>
            </w:r>
          </w:p>
        </w:tc>
        <w:tc>
          <w:tcPr>
            <w:tcW w:w="1297" w:type="dxa"/>
          </w:tcPr>
          <w:p w:rsidR="00DC2841" w:rsidRPr="00DA1232" w:rsidRDefault="00DC2841" w:rsidP="00BE3813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BE3813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6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10-2-9</w:t>
            </w:r>
          </w:p>
        </w:tc>
        <w:tc>
          <w:tcPr>
            <w:tcW w:w="1297" w:type="dxa"/>
          </w:tcPr>
          <w:p w:rsidR="00DC2841" w:rsidRPr="00DA1232" w:rsidRDefault="00DC2841" w:rsidP="00C00BFD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C00BFD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10-3-1</w:t>
            </w:r>
          </w:p>
        </w:tc>
        <w:tc>
          <w:tcPr>
            <w:tcW w:w="1297" w:type="dxa"/>
          </w:tcPr>
          <w:p w:rsidR="00DC2841" w:rsidRPr="00DA1232" w:rsidRDefault="00DC2841" w:rsidP="00336E1C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336E1C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30-7-16</w:t>
            </w:r>
          </w:p>
        </w:tc>
        <w:tc>
          <w:tcPr>
            <w:tcW w:w="1297" w:type="dxa"/>
          </w:tcPr>
          <w:p w:rsidR="00DC2841" w:rsidRPr="00DA1232" w:rsidRDefault="00DC2841" w:rsidP="00D12F5F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D12F5F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5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30-7-18</w:t>
            </w:r>
          </w:p>
        </w:tc>
        <w:tc>
          <w:tcPr>
            <w:tcW w:w="1297" w:type="dxa"/>
          </w:tcPr>
          <w:p w:rsidR="00DC2841" w:rsidRPr="00DA1232" w:rsidRDefault="00DC2841" w:rsidP="00B67942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B67942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6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4-1-3-Lu</w:t>
            </w:r>
          </w:p>
        </w:tc>
        <w:tc>
          <w:tcPr>
            <w:tcW w:w="1297" w:type="dxa"/>
          </w:tcPr>
          <w:p w:rsidR="00DC2841" w:rsidRPr="00DA1232" w:rsidRDefault="00DC2841" w:rsidP="00B67942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B67942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4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6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4-1-4-Lu</w:t>
            </w:r>
          </w:p>
        </w:tc>
        <w:tc>
          <w:tcPr>
            <w:tcW w:w="1297" w:type="dxa"/>
          </w:tcPr>
          <w:p w:rsidR="00DC2841" w:rsidRPr="00DA1232" w:rsidRDefault="00DC2841" w:rsidP="00DA3958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DA3958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4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6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3-1-2</w:t>
            </w:r>
          </w:p>
        </w:tc>
        <w:tc>
          <w:tcPr>
            <w:tcW w:w="1297" w:type="dxa"/>
          </w:tcPr>
          <w:p w:rsidR="00DC2841" w:rsidRPr="00DA1232" w:rsidRDefault="00DC2841" w:rsidP="00AE0055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AE0055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3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6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3-3-3</w:t>
            </w:r>
          </w:p>
        </w:tc>
        <w:tc>
          <w:tcPr>
            <w:tcW w:w="1297" w:type="dxa"/>
          </w:tcPr>
          <w:p w:rsidR="00DC2841" w:rsidRPr="00DA1232" w:rsidRDefault="00DC2841" w:rsidP="004D664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4D6641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3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6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3-4-1</w:t>
            </w:r>
          </w:p>
        </w:tc>
        <w:tc>
          <w:tcPr>
            <w:tcW w:w="1297" w:type="dxa"/>
          </w:tcPr>
          <w:p w:rsidR="00DC2841" w:rsidRPr="00DA1232" w:rsidRDefault="00DC2841" w:rsidP="006B7655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6B7655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3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6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3-5-1</w:t>
            </w:r>
          </w:p>
        </w:tc>
        <w:tc>
          <w:tcPr>
            <w:tcW w:w="1297" w:type="dxa"/>
          </w:tcPr>
          <w:p w:rsidR="00DC2841" w:rsidRPr="00DA1232" w:rsidRDefault="00DC2841" w:rsidP="009871CD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871CD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3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7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8-16-2-4</w:t>
            </w:r>
          </w:p>
        </w:tc>
        <w:tc>
          <w:tcPr>
            <w:tcW w:w="1297" w:type="dxa"/>
          </w:tcPr>
          <w:p w:rsidR="00DC2841" w:rsidRPr="00DA1232" w:rsidRDefault="00DC2841" w:rsidP="00B93CF4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B93CF4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8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0667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8-16-3-3</w:t>
            </w:r>
          </w:p>
        </w:tc>
        <w:tc>
          <w:tcPr>
            <w:tcW w:w="1297" w:type="dxa"/>
          </w:tcPr>
          <w:p w:rsidR="00DC2841" w:rsidRPr="00DA1232" w:rsidRDefault="00DC2841" w:rsidP="009F2F12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F2F12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8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2264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36M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02FB3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51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577601</w:t>
            </w:r>
          </w:p>
        </w:tc>
        <w:tc>
          <w:tcPr>
            <w:tcW w:w="2427" w:type="dxa"/>
          </w:tcPr>
          <w:p w:rsidR="00DC2841" w:rsidRPr="00DA1232" w:rsidRDefault="00DC2841" w:rsidP="005D351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D351A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4-3-1</w:t>
            </w:r>
          </w:p>
        </w:tc>
        <w:tc>
          <w:tcPr>
            <w:tcW w:w="1297" w:type="dxa"/>
          </w:tcPr>
          <w:p w:rsidR="00DC2841" w:rsidRPr="00DA1232" w:rsidRDefault="00DC2841" w:rsidP="009F2F12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600A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F2F12">
            <w:pP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04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1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1_01105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762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1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1_01109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762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2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639590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62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2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653843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62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2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65955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62" w:type="dxa"/>
          </w:tcPr>
          <w:p w:rsidR="00DC2841" w:rsidRPr="00DA1232" w:rsidRDefault="00DC2841" w:rsidP="00DE700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232">
              <w:rPr>
                <w:rFonts w:ascii="Times New Roman" w:hAnsi="Times New Roman" w:cs="Times New Roman"/>
                <w:lang w:val="en-GB"/>
              </w:rPr>
              <w:t>n.a</w:t>
            </w:r>
            <w:proofErr w:type="spellEnd"/>
            <w:r w:rsidRPr="00DA1232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2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66050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762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2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Jar-72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3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RJ_J_T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714034</w:t>
            </w:r>
          </w:p>
        </w:tc>
        <w:tc>
          <w:tcPr>
            <w:tcW w:w="2427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n.a</w:t>
            </w:r>
            <w:proofErr w:type="spellEnd"/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7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2-01-11-3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76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1997-19407B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1997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77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1-030311-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78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4-1-7-Pl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79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1-2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FB6FD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534CDF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80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7-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B2232A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81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2-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9012A5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82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8-10-1-3</w:t>
            </w:r>
          </w:p>
        </w:tc>
        <w:tc>
          <w:tcPr>
            <w:tcW w:w="1297" w:type="dxa"/>
          </w:tcPr>
          <w:p w:rsidR="00DC2841" w:rsidRPr="00DA1232" w:rsidRDefault="00DC2841" w:rsidP="0085670E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5670E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2008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83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10-10-4-1</w:t>
            </w:r>
          </w:p>
        </w:tc>
        <w:tc>
          <w:tcPr>
            <w:tcW w:w="1297" w:type="dxa"/>
          </w:tcPr>
          <w:p w:rsidR="00DC2841" w:rsidRPr="00DA1232" w:rsidRDefault="00DC2841" w:rsidP="0085670E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5670E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84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3-2-3</w:t>
            </w:r>
          </w:p>
        </w:tc>
        <w:tc>
          <w:tcPr>
            <w:tcW w:w="1297" w:type="dxa"/>
          </w:tcPr>
          <w:p w:rsidR="00DC2841" w:rsidRPr="00DA1232" w:rsidRDefault="00DC2841" w:rsidP="0085670E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5670E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2003</w:t>
            </w:r>
          </w:p>
        </w:tc>
      </w:tr>
      <w:tr w:rsidR="00DC2841" w:rsidRPr="00DA1232" w:rsidTr="009B112A">
        <w:tc>
          <w:tcPr>
            <w:tcW w:w="2122" w:type="dxa"/>
          </w:tcPr>
          <w:p w:rsidR="00DC2841" w:rsidRPr="00DA1232" w:rsidRDefault="00DC2841" w:rsidP="00C24AB6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862585</w:t>
            </w:r>
          </w:p>
        </w:tc>
        <w:tc>
          <w:tcPr>
            <w:tcW w:w="2427" w:type="dxa"/>
          </w:tcPr>
          <w:p w:rsidR="00DC2841" w:rsidRPr="00DA1232" w:rsidRDefault="00DC2841" w:rsidP="00D513BB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K-2004-2-1</w:t>
            </w:r>
          </w:p>
        </w:tc>
        <w:tc>
          <w:tcPr>
            <w:tcW w:w="1297" w:type="dxa"/>
          </w:tcPr>
          <w:p w:rsidR="00DC2841" w:rsidRPr="00DA1232" w:rsidRDefault="00DC2841" w:rsidP="00EB7AC1">
            <w:pPr>
              <w:pStyle w:val="HTML-kntformzott"/>
              <w:shd w:val="clear" w:color="auto" w:fill="FFFFFF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A1232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762" w:type="dxa"/>
          </w:tcPr>
          <w:p w:rsidR="00DC2841" w:rsidRPr="00DA1232" w:rsidRDefault="00DC2841" w:rsidP="0085670E">
            <w:pPr>
              <w:rPr>
                <w:rFonts w:ascii="Times New Roman" w:hAnsi="Times New Roman" w:cs="Times New Roman"/>
                <w:lang w:val="en-GB"/>
              </w:rPr>
            </w:pPr>
            <w:r w:rsidRPr="00DA1232">
              <w:rPr>
                <w:rFonts w:ascii="Times New Roman" w:hAnsi="Times New Roman" w:cs="Times New Roman"/>
                <w:lang w:val="en-GB"/>
              </w:rPr>
              <w:t>2004</w:t>
            </w:r>
          </w:p>
        </w:tc>
      </w:tr>
      <w:bookmarkEnd w:id="0"/>
    </w:tbl>
    <w:p w:rsidR="00833F47" w:rsidRPr="00DA1232" w:rsidRDefault="00833F47">
      <w:pPr>
        <w:rPr>
          <w:lang w:val="en-GB"/>
        </w:rPr>
      </w:pPr>
    </w:p>
    <w:p w:rsidR="00A016DB" w:rsidRPr="00DA1232" w:rsidRDefault="00A016DB">
      <w:pPr>
        <w:rPr>
          <w:lang w:val="en-GB"/>
        </w:rPr>
      </w:pPr>
    </w:p>
    <w:p w:rsidR="00A016DB" w:rsidRPr="00DA1232" w:rsidRDefault="00A016DB">
      <w:pPr>
        <w:rPr>
          <w:lang w:val="en-GB"/>
        </w:rPr>
      </w:pPr>
    </w:p>
    <w:p w:rsidR="00A016DB" w:rsidRPr="00DA1232" w:rsidRDefault="00A016DB">
      <w:pPr>
        <w:rPr>
          <w:lang w:val="en-GB"/>
        </w:rPr>
      </w:pPr>
      <w:r w:rsidRPr="00DA1232">
        <w:rPr>
          <w:rFonts w:ascii="Times New Roman" w:hAnsi="Times New Roman" w:cs="Times New Roman"/>
          <w:b/>
          <w:lang w:val="en-GB"/>
        </w:rPr>
        <w:lastRenderedPageBreak/>
        <w:t xml:space="preserve">Supplementary Figure 1. </w:t>
      </w:r>
      <w:r w:rsidR="00C27073" w:rsidRPr="00DA1232">
        <w:rPr>
          <w:rFonts w:ascii="Times New Roman" w:hAnsi="Times New Roman" w:cs="Times New Roman"/>
          <w:lang w:val="en-GB"/>
        </w:rPr>
        <w:t>Geographic and temporal distribution of PRRSV-2 in Hungary. (A) Spatial distribution of all pig farms that infected with PRRSV-2 from 2005 to 2020, the location of the farms were designated by different coloured markers. Temporal distribution of PRRSV-2 (B) L5 and (C) L1 positive pig farms.</w:t>
      </w:r>
    </w:p>
    <w:p w:rsidR="00A016DB" w:rsidRPr="00DA1232" w:rsidRDefault="003D432F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6645910" cy="2892425"/>
            <wp:effectExtent l="0" t="0" r="2540" b="317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_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16DB" w:rsidRPr="00DA1232" w:rsidSect="00AD7CB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F47"/>
    <w:rsid w:val="000001F1"/>
    <w:rsid w:val="0000473E"/>
    <w:rsid w:val="00007AFD"/>
    <w:rsid w:val="00023276"/>
    <w:rsid w:val="00032E61"/>
    <w:rsid w:val="000467DA"/>
    <w:rsid w:val="00052066"/>
    <w:rsid w:val="000709A5"/>
    <w:rsid w:val="00073E31"/>
    <w:rsid w:val="000761FA"/>
    <w:rsid w:val="00080D0E"/>
    <w:rsid w:val="000923DA"/>
    <w:rsid w:val="000A4A11"/>
    <w:rsid w:val="000A549C"/>
    <w:rsid w:val="000B36E4"/>
    <w:rsid w:val="000C12E9"/>
    <w:rsid w:val="00103C72"/>
    <w:rsid w:val="00111BAD"/>
    <w:rsid w:val="0011509C"/>
    <w:rsid w:val="001155CD"/>
    <w:rsid w:val="00131B6C"/>
    <w:rsid w:val="00147661"/>
    <w:rsid w:val="00153717"/>
    <w:rsid w:val="001623F7"/>
    <w:rsid w:val="00170F5A"/>
    <w:rsid w:val="00175D7E"/>
    <w:rsid w:val="0017658D"/>
    <w:rsid w:val="001821A9"/>
    <w:rsid w:val="00190EF0"/>
    <w:rsid w:val="0019555A"/>
    <w:rsid w:val="001978B6"/>
    <w:rsid w:val="001A3CD0"/>
    <w:rsid w:val="001A45AF"/>
    <w:rsid w:val="001A4D08"/>
    <w:rsid w:val="001C405E"/>
    <w:rsid w:val="001D22CE"/>
    <w:rsid w:val="00206B94"/>
    <w:rsid w:val="00215F6D"/>
    <w:rsid w:val="00216F76"/>
    <w:rsid w:val="002726D8"/>
    <w:rsid w:val="00273BBB"/>
    <w:rsid w:val="0028714C"/>
    <w:rsid w:val="002B7D9B"/>
    <w:rsid w:val="002D42C3"/>
    <w:rsid w:val="0030383C"/>
    <w:rsid w:val="00307C99"/>
    <w:rsid w:val="00317B83"/>
    <w:rsid w:val="00326263"/>
    <w:rsid w:val="00336E1C"/>
    <w:rsid w:val="003567FE"/>
    <w:rsid w:val="00360A16"/>
    <w:rsid w:val="00361243"/>
    <w:rsid w:val="00362C0E"/>
    <w:rsid w:val="00364F9B"/>
    <w:rsid w:val="0038619D"/>
    <w:rsid w:val="00395C6B"/>
    <w:rsid w:val="003B3DFC"/>
    <w:rsid w:val="003B4F7D"/>
    <w:rsid w:val="003B681E"/>
    <w:rsid w:val="003D432F"/>
    <w:rsid w:val="003E4B6E"/>
    <w:rsid w:val="003E607A"/>
    <w:rsid w:val="003F7204"/>
    <w:rsid w:val="003F7C9B"/>
    <w:rsid w:val="004058D2"/>
    <w:rsid w:val="00417925"/>
    <w:rsid w:val="00434B66"/>
    <w:rsid w:val="00442E4B"/>
    <w:rsid w:val="00447A6D"/>
    <w:rsid w:val="0048366A"/>
    <w:rsid w:val="004840D4"/>
    <w:rsid w:val="00490935"/>
    <w:rsid w:val="004C3514"/>
    <w:rsid w:val="004D6641"/>
    <w:rsid w:val="004E39FD"/>
    <w:rsid w:val="004F1B01"/>
    <w:rsid w:val="004F40E1"/>
    <w:rsid w:val="005019D5"/>
    <w:rsid w:val="00502FB3"/>
    <w:rsid w:val="00513105"/>
    <w:rsid w:val="00532C2B"/>
    <w:rsid w:val="00534CDF"/>
    <w:rsid w:val="00540A54"/>
    <w:rsid w:val="00552533"/>
    <w:rsid w:val="00555FBC"/>
    <w:rsid w:val="005651E5"/>
    <w:rsid w:val="005669E2"/>
    <w:rsid w:val="005824E5"/>
    <w:rsid w:val="00585336"/>
    <w:rsid w:val="005935D7"/>
    <w:rsid w:val="005C1163"/>
    <w:rsid w:val="005C4E9E"/>
    <w:rsid w:val="005D249C"/>
    <w:rsid w:val="005D351A"/>
    <w:rsid w:val="005E35D5"/>
    <w:rsid w:val="005F4353"/>
    <w:rsid w:val="005F60EB"/>
    <w:rsid w:val="00600A17"/>
    <w:rsid w:val="00614543"/>
    <w:rsid w:val="006229AE"/>
    <w:rsid w:val="006251FA"/>
    <w:rsid w:val="006267D6"/>
    <w:rsid w:val="006353C9"/>
    <w:rsid w:val="00656C2B"/>
    <w:rsid w:val="00672A0D"/>
    <w:rsid w:val="0068418C"/>
    <w:rsid w:val="006B7655"/>
    <w:rsid w:val="006C6AB7"/>
    <w:rsid w:val="006C6DAE"/>
    <w:rsid w:val="006D72D5"/>
    <w:rsid w:val="006E6B89"/>
    <w:rsid w:val="006F30DD"/>
    <w:rsid w:val="00702043"/>
    <w:rsid w:val="00704E77"/>
    <w:rsid w:val="0073322E"/>
    <w:rsid w:val="007640E5"/>
    <w:rsid w:val="00770D44"/>
    <w:rsid w:val="00773864"/>
    <w:rsid w:val="007927B6"/>
    <w:rsid w:val="00792CAF"/>
    <w:rsid w:val="00794E6A"/>
    <w:rsid w:val="007A72B9"/>
    <w:rsid w:val="007B5768"/>
    <w:rsid w:val="007C0260"/>
    <w:rsid w:val="007C0D37"/>
    <w:rsid w:val="007D701D"/>
    <w:rsid w:val="007F1A9B"/>
    <w:rsid w:val="007F643D"/>
    <w:rsid w:val="00817E17"/>
    <w:rsid w:val="00821E85"/>
    <w:rsid w:val="008221E1"/>
    <w:rsid w:val="00833F47"/>
    <w:rsid w:val="00850B6B"/>
    <w:rsid w:val="00854E65"/>
    <w:rsid w:val="0085670E"/>
    <w:rsid w:val="00890EA0"/>
    <w:rsid w:val="008A3FAA"/>
    <w:rsid w:val="008B78F8"/>
    <w:rsid w:val="008D69AB"/>
    <w:rsid w:val="008E1ACA"/>
    <w:rsid w:val="008E2B71"/>
    <w:rsid w:val="008E2D98"/>
    <w:rsid w:val="008F67CC"/>
    <w:rsid w:val="009012A5"/>
    <w:rsid w:val="0090507C"/>
    <w:rsid w:val="0090669D"/>
    <w:rsid w:val="00906EA9"/>
    <w:rsid w:val="0091556E"/>
    <w:rsid w:val="00932366"/>
    <w:rsid w:val="00950731"/>
    <w:rsid w:val="00953E1F"/>
    <w:rsid w:val="0096092A"/>
    <w:rsid w:val="009871CD"/>
    <w:rsid w:val="009901D0"/>
    <w:rsid w:val="00991E4E"/>
    <w:rsid w:val="00996161"/>
    <w:rsid w:val="009B112A"/>
    <w:rsid w:val="009B18BF"/>
    <w:rsid w:val="009B2B80"/>
    <w:rsid w:val="009B3DF0"/>
    <w:rsid w:val="009C38A5"/>
    <w:rsid w:val="009E234B"/>
    <w:rsid w:val="009F2F12"/>
    <w:rsid w:val="009F5401"/>
    <w:rsid w:val="009F731B"/>
    <w:rsid w:val="00A016DB"/>
    <w:rsid w:val="00A0600A"/>
    <w:rsid w:val="00A24C28"/>
    <w:rsid w:val="00A30842"/>
    <w:rsid w:val="00A31B28"/>
    <w:rsid w:val="00A352B4"/>
    <w:rsid w:val="00A35B09"/>
    <w:rsid w:val="00A35BE3"/>
    <w:rsid w:val="00A4606E"/>
    <w:rsid w:val="00A656FB"/>
    <w:rsid w:val="00A95583"/>
    <w:rsid w:val="00A97096"/>
    <w:rsid w:val="00A9781A"/>
    <w:rsid w:val="00AB30B9"/>
    <w:rsid w:val="00AD7CB9"/>
    <w:rsid w:val="00AD7F30"/>
    <w:rsid w:val="00AE0055"/>
    <w:rsid w:val="00AE076A"/>
    <w:rsid w:val="00B0202A"/>
    <w:rsid w:val="00B2232A"/>
    <w:rsid w:val="00B31B75"/>
    <w:rsid w:val="00B34712"/>
    <w:rsid w:val="00B41F8D"/>
    <w:rsid w:val="00B54CDC"/>
    <w:rsid w:val="00B67391"/>
    <w:rsid w:val="00B67942"/>
    <w:rsid w:val="00B77699"/>
    <w:rsid w:val="00B93CF4"/>
    <w:rsid w:val="00B95991"/>
    <w:rsid w:val="00BC33C8"/>
    <w:rsid w:val="00BC3FD5"/>
    <w:rsid w:val="00BE3813"/>
    <w:rsid w:val="00BF1BDD"/>
    <w:rsid w:val="00C00BFD"/>
    <w:rsid w:val="00C150BA"/>
    <w:rsid w:val="00C24AB6"/>
    <w:rsid w:val="00C27073"/>
    <w:rsid w:val="00C3667E"/>
    <w:rsid w:val="00C518A0"/>
    <w:rsid w:val="00C52F2E"/>
    <w:rsid w:val="00C74D17"/>
    <w:rsid w:val="00C842C7"/>
    <w:rsid w:val="00C8779B"/>
    <w:rsid w:val="00C91CAA"/>
    <w:rsid w:val="00C94943"/>
    <w:rsid w:val="00CA6762"/>
    <w:rsid w:val="00CA6BE4"/>
    <w:rsid w:val="00CC050A"/>
    <w:rsid w:val="00CC1DDE"/>
    <w:rsid w:val="00CC4E0D"/>
    <w:rsid w:val="00CC6262"/>
    <w:rsid w:val="00CD5B2A"/>
    <w:rsid w:val="00CE0978"/>
    <w:rsid w:val="00CE0C33"/>
    <w:rsid w:val="00CE47A7"/>
    <w:rsid w:val="00D1193D"/>
    <w:rsid w:val="00D12E5F"/>
    <w:rsid w:val="00D12F5F"/>
    <w:rsid w:val="00D312BB"/>
    <w:rsid w:val="00D407E6"/>
    <w:rsid w:val="00D513BB"/>
    <w:rsid w:val="00D64574"/>
    <w:rsid w:val="00D66402"/>
    <w:rsid w:val="00D85EA1"/>
    <w:rsid w:val="00DA1232"/>
    <w:rsid w:val="00DA3958"/>
    <w:rsid w:val="00DA72AA"/>
    <w:rsid w:val="00DC2841"/>
    <w:rsid w:val="00DD207A"/>
    <w:rsid w:val="00DE2659"/>
    <w:rsid w:val="00DE700E"/>
    <w:rsid w:val="00DE785A"/>
    <w:rsid w:val="00DF3AF3"/>
    <w:rsid w:val="00DF5A25"/>
    <w:rsid w:val="00E01756"/>
    <w:rsid w:val="00E12938"/>
    <w:rsid w:val="00E16FBD"/>
    <w:rsid w:val="00E176D9"/>
    <w:rsid w:val="00E20B50"/>
    <w:rsid w:val="00E214DD"/>
    <w:rsid w:val="00E34088"/>
    <w:rsid w:val="00E45C2A"/>
    <w:rsid w:val="00E55A63"/>
    <w:rsid w:val="00E93BC1"/>
    <w:rsid w:val="00EA5050"/>
    <w:rsid w:val="00EB738C"/>
    <w:rsid w:val="00EB7AC1"/>
    <w:rsid w:val="00EC542D"/>
    <w:rsid w:val="00EE0FAE"/>
    <w:rsid w:val="00EE75DE"/>
    <w:rsid w:val="00EF4525"/>
    <w:rsid w:val="00EF7552"/>
    <w:rsid w:val="00F13895"/>
    <w:rsid w:val="00F2426A"/>
    <w:rsid w:val="00F25216"/>
    <w:rsid w:val="00F50791"/>
    <w:rsid w:val="00F701BC"/>
    <w:rsid w:val="00F720B1"/>
    <w:rsid w:val="00F743FB"/>
    <w:rsid w:val="00F774EE"/>
    <w:rsid w:val="00F867B8"/>
    <w:rsid w:val="00FA0218"/>
    <w:rsid w:val="00FA2C9D"/>
    <w:rsid w:val="00FA6B6F"/>
    <w:rsid w:val="00FB6FD1"/>
    <w:rsid w:val="00FC031E"/>
    <w:rsid w:val="00FE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A304B"/>
  <w15:chartTrackingRefBased/>
  <w15:docId w15:val="{F4C7E484-D8E8-4F1A-810F-E6FB0CD0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Jegyzetszveg">
    <w:name w:val="annotation text"/>
    <w:basedOn w:val="Norml"/>
    <w:link w:val="JegyzetszvegChar"/>
    <w:uiPriority w:val="99"/>
    <w:unhideWhenUsed/>
    <w:rsid w:val="00833F47"/>
    <w:pPr>
      <w:spacing w:after="0" w:line="240" w:lineRule="auto"/>
    </w:pPr>
    <w:rPr>
      <w:sz w:val="20"/>
      <w:szCs w:val="20"/>
      <w:lang w:val="en-GB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833F47"/>
    <w:rPr>
      <w:sz w:val="20"/>
      <w:szCs w:val="20"/>
      <w:lang w:val="en-GB"/>
    </w:rPr>
  </w:style>
  <w:style w:type="table" w:styleId="Rcsostblzat">
    <w:name w:val="Table Grid"/>
    <w:basedOn w:val="Normltblzat"/>
    <w:uiPriority w:val="39"/>
    <w:rsid w:val="00833F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kntformzott">
    <w:name w:val="HTML Preformatted"/>
    <w:basedOn w:val="Norml"/>
    <w:link w:val="HTML-kntformzottChar"/>
    <w:uiPriority w:val="99"/>
    <w:unhideWhenUsed/>
    <w:rsid w:val="000C12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0C12E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Bekezdsalapbettpusa"/>
    <w:rsid w:val="000C12E9"/>
  </w:style>
  <w:style w:type="paragraph" w:styleId="Buborkszveg">
    <w:name w:val="Balloon Text"/>
    <w:basedOn w:val="Norml"/>
    <w:link w:val="BuborkszvegChar"/>
    <w:uiPriority w:val="99"/>
    <w:semiHidden/>
    <w:unhideWhenUsed/>
    <w:rsid w:val="006267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267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b Szilvia</dc:creator>
  <cp:keywords/>
  <dc:description/>
  <cp:lastModifiedBy>Jakab Szilvia</cp:lastModifiedBy>
  <cp:revision>279</cp:revision>
  <dcterms:created xsi:type="dcterms:W3CDTF">2022-08-05T12:03:00Z</dcterms:created>
  <dcterms:modified xsi:type="dcterms:W3CDTF">2022-09-13T07:43:00Z</dcterms:modified>
</cp:coreProperties>
</file>